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52E35" w14:textId="77777777" w:rsidR="006766FA" w:rsidRPr="006766FA" w:rsidRDefault="006766FA" w:rsidP="006766FA">
      <w:pPr>
        <w:pStyle w:val="Caption"/>
        <w:rPr>
          <w:rFonts w:asciiTheme="majorHAnsi" w:hAnsiTheme="majorHAnsi" w:cstheme="majorHAnsi"/>
          <w:i w:val="0"/>
          <w:sz w:val="24"/>
        </w:rPr>
      </w:pPr>
      <w:r w:rsidRPr="006766FA">
        <w:rPr>
          <w:rFonts w:asciiTheme="majorHAnsi" w:hAnsiTheme="majorHAnsi" w:cstheme="majorHAnsi"/>
          <w:i w:val="0"/>
          <w:sz w:val="24"/>
        </w:rPr>
        <w:t>Appendix 4 - A simplified diagram of the programme theory of a COVID-19 vaccination programme provided by community pharmacies</w:t>
      </w:r>
    </w:p>
    <w:p w14:paraId="091A6AC9" w14:textId="5BFEF80D" w:rsidR="006766FA" w:rsidRDefault="00544F96" w:rsidP="006766FA">
      <w:pPr>
        <w:pStyle w:val="NoSpacing"/>
      </w:pPr>
      <w:r>
        <w:rPr>
          <w:noProof/>
        </w:rPr>
        <w:drawing>
          <wp:inline distT="0" distB="0" distL="0" distR="0" wp14:anchorId="5F7F01C8" wp14:editId="0E505033">
            <wp:extent cx="9124950" cy="476928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2180" cy="4783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F65E1" w14:textId="77777777" w:rsidR="006766FA" w:rsidRPr="00AC75BF" w:rsidRDefault="006766FA" w:rsidP="006766FA">
      <w:pPr>
        <w:pStyle w:val="NoSpacing"/>
      </w:pPr>
    </w:p>
    <w:p w14:paraId="13743FCF" w14:textId="77777777" w:rsidR="006766FA" w:rsidRDefault="006766FA" w:rsidP="006766FA">
      <w:pPr>
        <w:pStyle w:val="NoSpacing"/>
      </w:pPr>
    </w:p>
    <w:p w14:paraId="6DC09E38" w14:textId="77777777" w:rsidR="00BD6C6D" w:rsidRDefault="00BD6C6D"/>
    <w:sectPr w:rsidR="00BD6C6D" w:rsidSect="006766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6FA"/>
    <w:rsid w:val="00544F96"/>
    <w:rsid w:val="006766FA"/>
    <w:rsid w:val="00BD6C6D"/>
    <w:rsid w:val="00C3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9C7C"/>
  <w15:chartTrackingRefBased/>
  <w15:docId w15:val="{0418E77A-A4E5-4B5E-8762-5863E971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6F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766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ment, Ian</dc:creator>
  <cp:keywords/>
  <dc:description/>
  <cp:lastModifiedBy>Young, Emma</cp:lastModifiedBy>
  <cp:revision>3</cp:revision>
  <dcterms:created xsi:type="dcterms:W3CDTF">2021-01-26T16:56:00Z</dcterms:created>
  <dcterms:modified xsi:type="dcterms:W3CDTF">2021-01-28T14:09:00Z</dcterms:modified>
</cp:coreProperties>
</file>